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349FF" w14:textId="77777777" w:rsidR="0033508C" w:rsidRPr="00E218DC" w:rsidRDefault="00E218DC">
      <w:pPr>
        <w:kinsoku w:val="0"/>
        <w:autoSpaceDE w:val="0"/>
        <w:autoSpaceDN w:val="0"/>
        <w:spacing w:line="360" w:lineRule="auto"/>
        <w:jc w:val="left"/>
        <w:rPr>
          <w:rFonts w:ascii="Times New Roman" w:eastAsia="DengXian" w:hAnsi="Times New Roman" w:cs="Times New Roman"/>
          <w:sz w:val="24"/>
        </w:rPr>
      </w:pPr>
      <w:bookmarkStart w:id="0" w:name="_Ref192083087"/>
      <w:r w:rsidRPr="00E218DC">
        <w:rPr>
          <w:rFonts w:ascii="Times New Roman" w:eastAsia="DengXian" w:hAnsi="Times New Roman" w:cs="Times New Roman" w:hint="eastAsia"/>
          <w:sz w:val="24"/>
        </w:rPr>
        <w:t>Supplement Information</w:t>
      </w:r>
    </w:p>
    <w:p w14:paraId="05279D19" w14:textId="77777777" w:rsidR="0033508C" w:rsidRPr="00E218DC" w:rsidRDefault="00E218DC">
      <w:pPr>
        <w:keepNext/>
        <w:kinsoku w:val="0"/>
        <w:autoSpaceDE w:val="0"/>
        <w:autoSpaceDN w:val="0"/>
        <w:spacing w:line="360" w:lineRule="auto"/>
        <w:jc w:val="center"/>
        <w:rPr>
          <w:rFonts w:ascii="Times New Roman" w:eastAsia="DengXian" w:hAnsi="Times New Roman" w:cs="Times New Roman"/>
          <w:sz w:val="24"/>
        </w:rPr>
      </w:pPr>
      <w:r w:rsidRPr="00E218DC">
        <w:rPr>
          <w:rFonts w:ascii="Times New Roman" w:eastAsia="DengXian" w:hAnsi="Times New Roman" w:cs="Times New Roman"/>
          <w:sz w:val="24"/>
        </w:rPr>
        <w:t xml:space="preserve">Table </w:t>
      </w:r>
      <w:bookmarkEnd w:id="0"/>
      <w:r w:rsidRPr="00E218DC">
        <w:rPr>
          <w:rFonts w:ascii="Times New Roman" w:eastAsia="DengXian" w:hAnsi="Times New Roman" w:cs="Times New Roman" w:hint="eastAsia"/>
          <w:sz w:val="24"/>
        </w:rPr>
        <w:t>2</w:t>
      </w:r>
      <w:r w:rsidRPr="00E218DC">
        <w:rPr>
          <w:rFonts w:ascii="Times New Roman" w:eastAsia="DengXian" w:hAnsi="Times New Roman" w:cs="Times New Roman"/>
          <w:sz w:val="24"/>
        </w:rPr>
        <w:t xml:space="preserve">: </w:t>
      </w:r>
      <w:r w:rsidRPr="00E218DC">
        <w:rPr>
          <w:rFonts w:ascii="Times New Roman" w:eastAsia="DengXian" w:hAnsi="Times New Roman" w:cs="Times New Roman" w:hint="eastAsia"/>
          <w:sz w:val="24"/>
        </w:rPr>
        <w:t>Alignm</w:t>
      </w:r>
      <w:bookmarkStart w:id="1" w:name="_GoBack"/>
      <w:bookmarkEnd w:id="1"/>
      <w:r w:rsidRPr="00E218DC">
        <w:rPr>
          <w:rFonts w:ascii="Times New Roman" w:eastAsia="DengXian" w:hAnsi="Times New Roman" w:cs="Times New Roman" w:hint="eastAsia"/>
          <w:sz w:val="24"/>
        </w:rPr>
        <w:t>ent of sample brain transcriptome sequencing data with reference genomes</w:t>
      </w:r>
    </w:p>
    <w:tbl>
      <w:tblPr>
        <w:tblW w:w="5120" w:type="pct"/>
        <w:tblInd w:w="-206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909"/>
        <w:gridCol w:w="1361"/>
        <w:gridCol w:w="1312"/>
        <w:gridCol w:w="1369"/>
        <w:gridCol w:w="1433"/>
        <w:gridCol w:w="1377"/>
      </w:tblGrid>
      <w:tr w:rsidR="00E218DC" w:rsidRPr="00E218DC" w14:paraId="0B0408A0" w14:textId="77777777">
        <w:trPr>
          <w:cantSplit/>
          <w:trHeight w:val="633"/>
        </w:trPr>
        <w:tc>
          <w:tcPr>
            <w:tcW w:w="5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2A02E4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Sample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1AF51C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Total Reads</w:t>
            </w: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3A254A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Mapped Reads</w:t>
            </w:r>
          </w:p>
        </w:tc>
        <w:tc>
          <w:tcPr>
            <w:tcW w:w="7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B56AD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proofErr w:type="spellStart"/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Uniq</w:t>
            </w:r>
            <w:proofErr w:type="spellEnd"/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 xml:space="preserve"> Mapped Reads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D1781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Multiple Map Reads</w:t>
            </w:r>
          </w:p>
        </w:tc>
        <w:tc>
          <w:tcPr>
            <w:tcW w:w="8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F952C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 xml:space="preserve">Reads Map   to </w:t>
            </w:r>
            <w:r w:rsidRPr="00E218DC">
              <w:rPr>
                <w:rFonts w:ascii="Times New Roman" w:eastAsia="DengXian" w:hAnsi="Times New Roman" w:cs="Times New Roman"/>
                <w:sz w:val="24"/>
                <w:szCs w:val="22"/>
              </w:rPr>
              <w:t>“</w:t>
            </w: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+</w:t>
            </w:r>
            <w:r w:rsidRPr="00E218DC">
              <w:rPr>
                <w:rFonts w:ascii="Times New Roman" w:eastAsia="DengXian" w:hAnsi="Times New Roman" w:cs="Times New Roman"/>
                <w:sz w:val="24"/>
                <w:szCs w:val="22"/>
              </w:rPr>
              <w:t>”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E9E50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 xml:space="preserve">Reads Map to </w:t>
            </w:r>
            <w:r w:rsidRPr="00E218DC">
              <w:rPr>
                <w:rFonts w:ascii="Times New Roman" w:eastAsia="DengXian" w:hAnsi="Times New Roman" w:cs="Times New Roman"/>
                <w:sz w:val="24"/>
                <w:szCs w:val="22"/>
              </w:rPr>
              <w:t>“</w:t>
            </w: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-</w:t>
            </w:r>
            <w:r w:rsidRPr="00E218DC">
              <w:rPr>
                <w:rFonts w:ascii="Times New Roman" w:eastAsia="DengXian" w:hAnsi="Times New Roman" w:cs="Times New Roman"/>
                <w:sz w:val="24"/>
                <w:szCs w:val="22"/>
              </w:rPr>
              <w:t>”</w:t>
            </w:r>
          </w:p>
        </w:tc>
      </w:tr>
      <w:tr w:rsidR="00E218DC" w:rsidRPr="00E218DC" w14:paraId="6E9908D8" w14:textId="77777777">
        <w:trPr>
          <w:cantSplit/>
          <w:trHeight w:val="633"/>
        </w:trPr>
        <w:tc>
          <w:tcPr>
            <w:tcW w:w="55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4CB95C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A1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3CC65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50,913,986</w:t>
            </w: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7E96C22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9,329,866</w:t>
            </w:r>
          </w:p>
          <w:p w14:paraId="13928892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6.89%)</w:t>
            </w:r>
          </w:p>
        </w:tc>
        <w:tc>
          <w:tcPr>
            <w:tcW w:w="75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B0A6B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6,997,325</w:t>
            </w:r>
          </w:p>
          <w:p w14:paraId="778E1803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2.31%)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102F02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,332,541</w:t>
            </w:r>
          </w:p>
          <w:p w14:paraId="213C21AB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4.58%)</w:t>
            </w:r>
          </w:p>
        </w:tc>
        <w:tc>
          <w:tcPr>
            <w:tcW w:w="82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CFF6B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5,973,780</w:t>
            </w:r>
          </w:p>
          <w:p w14:paraId="1AE44EA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02%)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CCC5D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6,008,436</w:t>
            </w:r>
          </w:p>
          <w:p w14:paraId="43AA129E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08%)</w:t>
            </w:r>
          </w:p>
        </w:tc>
      </w:tr>
      <w:tr w:rsidR="00E218DC" w:rsidRPr="00E218DC" w14:paraId="7D27F8CB" w14:textId="77777777">
        <w:trPr>
          <w:cantSplit/>
          <w:trHeight w:val="624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5315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A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1CB2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7,913,02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8C07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6,355,266</w:t>
            </w:r>
          </w:p>
          <w:p w14:paraId="348BE2E6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6.75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47C33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3,806,438</w:t>
            </w:r>
          </w:p>
          <w:p w14:paraId="758C66E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1.4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8C31C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,548,828</w:t>
            </w:r>
          </w:p>
          <w:p w14:paraId="26545B2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.32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0E5F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4,588,964</w:t>
            </w:r>
          </w:p>
          <w:p w14:paraId="0D389EE3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32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63A9B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4,637,635</w:t>
            </w:r>
          </w:p>
          <w:p w14:paraId="50343026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08%)</w:t>
            </w:r>
          </w:p>
        </w:tc>
      </w:tr>
      <w:tr w:rsidR="00E218DC" w:rsidRPr="00E218DC" w14:paraId="3036DA55" w14:textId="77777777">
        <w:trPr>
          <w:cantSplit/>
          <w:trHeight w:val="624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07F88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A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93A9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3,407,94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E72C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2,214,563</w:t>
            </w:r>
          </w:p>
          <w:p w14:paraId="2C39261F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7.25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D803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39,711,403</w:t>
            </w:r>
          </w:p>
          <w:p w14:paraId="277836D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1.48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6D564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,503,160</w:t>
            </w:r>
          </w:p>
          <w:p w14:paraId="49DCF68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.77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7C3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2,491,085</w:t>
            </w:r>
          </w:p>
          <w:p w14:paraId="3CEA6EC3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81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40D2F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2,510,121</w:t>
            </w:r>
          </w:p>
          <w:p w14:paraId="08A800E4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86%)</w:t>
            </w:r>
          </w:p>
        </w:tc>
      </w:tr>
      <w:tr w:rsidR="00E218DC" w:rsidRPr="00E218DC" w14:paraId="2A473A16" w14:textId="77777777">
        <w:trPr>
          <w:cantSplit/>
          <w:trHeight w:val="624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CED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B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6C1E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6,709,26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CA6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5,213,833</w:t>
            </w:r>
          </w:p>
          <w:p w14:paraId="5869E86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6.8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CED4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2,719,815</w:t>
            </w:r>
          </w:p>
          <w:p w14:paraId="720497D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1.46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3F5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,494,018</w:t>
            </w:r>
          </w:p>
          <w:p w14:paraId="3541312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.34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D668E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3,987,836</w:t>
            </w:r>
          </w:p>
          <w:p w14:paraId="210855C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36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D6D2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4,014,922</w:t>
            </w:r>
          </w:p>
          <w:p w14:paraId="57CE8EC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41%)</w:t>
            </w:r>
          </w:p>
        </w:tc>
      </w:tr>
      <w:tr w:rsidR="00E218DC" w:rsidRPr="00E218DC" w14:paraId="16DC900B" w14:textId="77777777">
        <w:trPr>
          <w:cantSplit/>
          <w:trHeight w:val="624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2BC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B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7ECDF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2,956,23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78E6E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1,353,555</w:t>
            </w:r>
          </w:p>
          <w:p w14:paraId="50C70BB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6.27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1E8B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38,948,539</w:t>
            </w:r>
          </w:p>
          <w:p w14:paraId="7F194A1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0.67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65D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,405,016</w:t>
            </w:r>
          </w:p>
          <w:p w14:paraId="083D243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.60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295C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1,983,092</w:t>
            </w:r>
          </w:p>
          <w:p w14:paraId="2CA1FD6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18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D325E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2,028,943</w:t>
            </w:r>
          </w:p>
          <w:p w14:paraId="5D8372EB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28%)</w:t>
            </w:r>
          </w:p>
        </w:tc>
      </w:tr>
      <w:tr w:rsidR="00E218DC" w:rsidRPr="00E218DC" w14:paraId="2B515D2F" w14:textId="77777777">
        <w:trPr>
          <w:cantSplit/>
          <w:trHeight w:val="624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EB45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B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25E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6,150,74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5AEFC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4,699,849</w:t>
            </w:r>
          </w:p>
          <w:p w14:paraId="331EEC06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6.86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CCD48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2,057,833</w:t>
            </w:r>
          </w:p>
          <w:p w14:paraId="4451805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1.1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B9B9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,642,016</w:t>
            </w:r>
          </w:p>
          <w:p w14:paraId="05B655FE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.72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D802E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3,798,421</w:t>
            </w:r>
          </w:p>
          <w:p w14:paraId="3F0D9B7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57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F226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3,819,494</w:t>
            </w:r>
          </w:p>
          <w:p w14:paraId="0811BB76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61%)</w:t>
            </w:r>
          </w:p>
        </w:tc>
      </w:tr>
      <w:tr w:rsidR="00E218DC" w:rsidRPr="00E218DC" w14:paraId="10C3A3E2" w14:textId="77777777">
        <w:trPr>
          <w:cantSplit/>
          <w:trHeight w:val="624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09A34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F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8BDB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2,694,11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2D11B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1,312,552</w:t>
            </w:r>
          </w:p>
          <w:p w14:paraId="6AF2126E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6.76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CA33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39,160,896</w:t>
            </w:r>
          </w:p>
          <w:p w14:paraId="63B9EBB6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1.72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78DFB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,151,656</w:t>
            </w:r>
          </w:p>
          <w:p w14:paraId="6E9498BB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.04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45EFA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1,874,415</w:t>
            </w:r>
          </w:p>
          <w:p w14:paraId="55B4223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24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29A3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1,915,087</w:t>
            </w:r>
          </w:p>
          <w:p w14:paraId="7A9066C6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33%)</w:t>
            </w:r>
          </w:p>
        </w:tc>
      </w:tr>
      <w:tr w:rsidR="00E218DC" w:rsidRPr="00E218DC" w14:paraId="32A0AD97" w14:textId="77777777">
        <w:trPr>
          <w:cantSplit/>
          <w:trHeight w:val="645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C29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M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FB1C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3,152,41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AC64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1,749,121</w:t>
            </w:r>
          </w:p>
          <w:p w14:paraId="1E7435D4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6.75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75F59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39,142,794</w:t>
            </w:r>
          </w:p>
          <w:p w14:paraId="6B41B644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0.71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8AF26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,606,327</w:t>
            </w:r>
          </w:p>
          <w:p w14:paraId="52FA4E0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6.04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7E2D3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2,287,247</w:t>
            </w:r>
          </w:p>
          <w:p w14:paraId="678F6D94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65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0290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2,320,122</w:t>
            </w:r>
          </w:p>
          <w:p w14:paraId="046BB23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72%)</w:t>
            </w:r>
          </w:p>
        </w:tc>
      </w:tr>
      <w:tr w:rsidR="00E218DC" w:rsidRPr="00E218DC" w14:paraId="06B85C08" w14:textId="77777777">
        <w:trPr>
          <w:cantSplit/>
          <w:trHeight w:val="624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049E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M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F164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1,</w:t>
            </w: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1</w:t>
            </w: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61,42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6FA4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39,986,996</w:t>
            </w:r>
          </w:p>
          <w:p w14:paraId="08567DF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6.68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66E72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37,505,184</w:t>
            </w:r>
          </w:p>
          <w:p w14:paraId="792AE383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0.68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3272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,481,812</w:t>
            </w:r>
          </w:p>
          <w:p w14:paraId="7D670BAD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6.00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420F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1,349,458</w:t>
            </w:r>
          </w:p>
          <w:p w14:paraId="7537EC0C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62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F0224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1,384,721</w:t>
            </w:r>
          </w:p>
          <w:p w14:paraId="7D67807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70%)</w:t>
            </w:r>
          </w:p>
        </w:tc>
      </w:tr>
      <w:tr w:rsidR="00E218DC" w:rsidRPr="00E218DC" w14:paraId="7FA3D25D" w14:textId="77777777">
        <w:trPr>
          <w:cantSplit/>
          <w:trHeight w:val="633"/>
        </w:trPr>
        <w:tc>
          <w:tcPr>
            <w:tcW w:w="55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9AF49B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M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4AADA4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52,883,79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4A5964C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51,303,720</w:t>
            </w:r>
          </w:p>
          <w:p w14:paraId="29849A8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7.01%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803148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7,972,311</w:t>
            </w:r>
          </w:p>
          <w:p w14:paraId="5F280FFE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90.71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393DB0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3,331,409</w:t>
            </w:r>
          </w:p>
          <w:p w14:paraId="1EFA67E8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6.30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291295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7,481,366</w:t>
            </w:r>
          </w:p>
          <w:p w14:paraId="0770E096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1.97%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FDA3A1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7,505,282</w:t>
            </w:r>
          </w:p>
          <w:p w14:paraId="1064A1E7" w14:textId="77777777" w:rsidR="0033508C" w:rsidRPr="00E218DC" w:rsidRDefault="00E218DC">
            <w:pPr>
              <w:kinsoku w:val="0"/>
              <w:autoSpaceDE w:val="0"/>
              <w:autoSpaceDN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E218DC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(52.01%)</w:t>
            </w:r>
          </w:p>
        </w:tc>
      </w:tr>
    </w:tbl>
    <w:p w14:paraId="26936CD9" w14:textId="77777777" w:rsidR="0033508C" w:rsidRPr="00E218DC" w:rsidRDefault="00E218DC">
      <w:pPr>
        <w:kinsoku w:val="0"/>
        <w:autoSpaceDE w:val="0"/>
        <w:autoSpaceDN w:val="0"/>
        <w:spacing w:line="360" w:lineRule="auto"/>
        <w:rPr>
          <w:rFonts w:ascii="Times New Roman" w:eastAsia="DengXian" w:hAnsi="Times New Roman" w:cs="Times New Roman"/>
          <w:sz w:val="24"/>
          <w:szCs w:val="22"/>
        </w:rPr>
      </w:pPr>
      <w:r w:rsidRPr="00E218DC">
        <w:rPr>
          <w:rFonts w:ascii="Times New Roman" w:eastAsia="DengXian" w:hAnsi="Times New Roman" w:cs="Times New Roman" w:hint="eastAsia"/>
          <w:sz w:val="24"/>
          <w:szCs w:val="22"/>
        </w:rPr>
        <w:t>Note: (Mouse reference genome: GRCm38 (</w:t>
      </w:r>
      <w:proofErr w:type="spellStart"/>
      <w:r w:rsidRPr="00E218DC">
        <w:rPr>
          <w:rFonts w:ascii="Times New Roman" w:eastAsia="DengXian" w:hAnsi="Times New Roman" w:cs="Times New Roman" w:hint="eastAsia"/>
          <w:sz w:val="24"/>
          <w:szCs w:val="22"/>
        </w:rPr>
        <w:t>MusMusculus</w:t>
      </w:r>
      <w:proofErr w:type="spellEnd"/>
      <w:r w:rsidRPr="00E218DC">
        <w:rPr>
          <w:rFonts w:ascii="Times New Roman" w:eastAsia="DengXian" w:hAnsi="Times New Roman" w:cs="Times New Roman" w:hint="eastAsia"/>
          <w:sz w:val="24"/>
          <w:szCs w:val="22"/>
        </w:rPr>
        <w:t xml:space="preserve">)) A1~3: offspring male mice 1~3; B1~3: offspring female mice; F1: parental infected male mice; M1~3: parental normal female </w:t>
      </w:r>
      <w:r w:rsidRPr="00E218DC">
        <w:rPr>
          <w:rFonts w:ascii="Times New Roman" w:eastAsia="DengXian" w:hAnsi="Times New Roman" w:cs="Times New Roman" w:hint="eastAsia"/>
          <w:sz w:val="24"/>
          <w:szCs w:val="22"/>
        </w:rPr>
        <w:t>mice</w:t>
      </w:r>
      <w:r w:rsidRPr="00E218DC">
        <w:rPr>
          <w:rFonts w:ascii="Times New Roman" w:eastAsia="DengXian" w:hAnsi="Times New Roman" w:cs="Times New Roman" w:hint="eastAsia"/>
          <w:sz w:val="24"/>
          <w:szCs w:val="22"/>
        </w:rPr>
        <w:t>.</w:t>
      </w:r>
    </w:p>
    <w:p w14:paraId="62D8C386" w14:textId="77777777" w:rsidR="0033508C" w:rsidRPr="00E218DC" w:rsidRDefault="0033508C"/>
    <w:sectPr w:rsidR="0033508C" w:rsidRPr="00E218DC" w:rsidSect="00E21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4F3"/>
    <w:rsid w:val="00024DD7"/>
    <w:rsid w:val="0033508C"/>
    <w:rsid w:val="004E29E4"/>
    <w:rsid w:val="00737BE6"/>
    <w:rsid w:val="007574F3"/>
    <w:rsid w:val="00D5774C"/>
    <w:rsid w:val="00E218DC"/>
    <w:rsid w:val="17585506"/>
    <w:rsid w:val="1BAF6420"/>
    <w:rsid w:val="2745407D"/>
    <w:rsid w:val="59EF227E"/>
    <w:rsid w:val="6A4A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5573EE4-6076-4EE1-BF2C-39225633C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1</Characters>
  <Application>Microsoft Office Word</Application>
  <DocSecurity>0</DocSecurity>
  <Lines>10</Lines>
  <Paragraphs>3</Paragraphs>
  <ScaleCrop>false</ScaleCrop>
  <Company>HP Inc.</Company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hilpa Peter</cp:lastModifiedBy>
  <cp:revision>4</cp:revision>
  <dcterms:created xsi:type="dcterms:W3CDTF">2025-07-15T01:21:00Z</dcterms:created>
  <dcterms:modified xsi:type="dcterms:W3CDTF">2026-02-05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mQwZGY1NTI3OGI2YThlODIxYjlkNGU0ZGJhNTExNDciLCJ1c2VySWQiOiI3NTc0NTc3NTUifQ==</vt:lpwstr>
  </property>
  <property fmtid="{D5CDD505-2E9C-101B-9397-08002B2CF9AE}" pid="4" name="ICV">
    <vt:lpwstr>4A42DC030DC84744964BE6024756EADB_12</vt:lpwstr>
  </property>
  <property fmtid="{D5CDD505-2E9C-101B-9397-08002B2CF9AE}" pid="5" name="GrammarlyDocumentId">
    <vt:lpwstr>118fde79-f623-4975-9815-a54bede4ea2f</vt:lpwstr>
  </property>
</Properties>
</file>